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E6B5D9">
      <w:pPr>
        <w:jc w:val="center"/>
        <w:rPr>
          <w:rFonts w:hint="default" w:ascii="Times New Roman" w:hAnsi="Times New Roman" w:eastAsia="宋体" w:cs="Times New Roman"/>
          <w:color w:val="222222"/>
          <w:sz w:val="28"/>
          <w:szCs w:val="28"/>
          <w:shd w:val="clear" w:color="auto" w:fill="FFFFFF"/>
        </w:rPr>
      </w:pPr>
      <w:bookmarkStart w:id="0" w:name="_GoBack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36"/>
          <w:szCs w:val="36"/>
          <w:shd w:val="clear" w:fill="FFFFFF"/>
          <w14:textFill>
            <w14:solidFill>
              <w14:schemeClr w14:val="tx1"/>
            </w14:solidFill>
          </w14:textFill>
        </w:rPr>
        <w:t>Diagnosis and Treatment Timeline</w:t>
      </w:r>
      <w:bookmarkEnd w:id="0"/>
      <w:r>
        <w:rPr>
          <w:rFonts w:hint="default" w:ascii="Times New Roman" w:hAnsi="Times New Roman" w:eastAsia="宋体" w:cs="Times New Roman"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default" w:ascii="Times New Roman" w:hAnsi="Times New Roman" w:eastAsia="宋体" w:cs="Times New Roman"/>
          <w:sz w:val="28"/>
          <w:szCs w:val="28"/>
          <w:lang w:eastAsia="zh-CN"/>
        </w:rPr>
        <w:instrText xml:space="preserve">ADDIN CNKISM.UserStyle</w:instrText>
      </w:r>
      <w:r>
        <w:rPr>
          <w:rFonts w:hint="default" w:ascii="Times New Roman" w:hAnsi="Times New Roman" w:eastAsia="宋体" w:cs="Times New Roman"/>
          <w:sz w:val="28"/>
          <w:szCs w:val="28"/>
        </w:rPr>
        <w:fldChar w:fldCharType="separate"/>
      </w:r>
      <w:r>
        <w:rPr>
          <w:rFonts w:hint="default" w:ascii="Times New Roman" w:hAnsi="Times New Roman" w:eastAsia="宋体" w:cs="Times New Roman"/>
          <w:sz w:val="28"/>
          <w:szCs w:val="28"/>
        </w:rPr>
        <w:fldChar w:fldCharType="end"/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</w:t>
      </w:r>
    </w:p>
    <w:p w14:paraId="09D38CF4">
      <w:pPr>
        <w:rPr>
          <w:rFonts w:hint="default" w:ascii="Times New Roman" w:hAnsi="Times New Roman" w:eastAsia="宋体" w:cs="Times New Roman"/>
          <w:color w:val="222222"/>
          <w:sz w:val="28"/>
          <w:szCs w:val="28"/>
          <w:shd w:val="clear" w:color="auto" w:fill="FFFFFF"/>
        </w:rPr>
      </w:pPr>
    </w:p>
    <w:tbl>
      <w:tblPr>
        <w:tblStyle w:val="6"/>
        <w:tblW w:w="9094" w:type="dxa"/>
        <w:tblInd w:w="-18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75"/>
        <w:gridCol w:w="4087"/>
        <w:gridCol w:w="2532"/>
      </w:tblGrid>
      <w:tr w14:paraId="27D94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475" w:type="dxa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0366B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Timepoint</w:t>
            </w:r>
          </w:p>
        </w:tc>
        <w:tc>
          <w:tcPr>
            <w:tcW w:w="4087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6E26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Diagnosis &amp; Treatment Plan</w:t>
            </w:r>
          </w:p>
        </w:tc>
        <w:tc>
          <w:tcPr>
            <w:tcW w:w="2532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653D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Efficacy Evaluation</w:t>
            </w:r>
          </w:p>
        </w:tc>
      </w:tr>
      <w:tr w14:paraId="01C3C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D86E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>2022-11-13</w:t>
            </w:r>
          </w:p>
        </w:tc>
        <w:tc>
          <w:tcPr>
            <w:tcW w:w="408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3920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Pathologically diagnosed with gastric hepatoid adenocarcinoma</w:t>
            </w:r>
          </w:p>
        </w:tc>
        <w:tc>
          <w:tcPr>
            <w:tcW w:w="2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873B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Stable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  <w:lang w:val="en-US" w:eastAsia="zh-CN"/>
              </w:rPr>
              <w:t>（SD）</w:t>
            </w:r>
          </w:p>
        </w:tc>
      </w:tr>
      <w:tr w14:paraId="73073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727D5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2022-11-25 </w:t>
            </w: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to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 2022-12-16</w:t>
            </w:r>
          </w:p>
        </w:tc>
        <w:tc>
          <w:tcPr>
            <w:tcW w:w="408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3BCC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2 cycles of triple-drug combination therapy</w:t>
            </w:r>
          </w:p>
        </w:tc>
        <w:tc>
          <w:tcPr>
            <w:tcW w:w="2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291A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Progressive Diseas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>(PD)</w:t>
            </w:r>
          </w:p>
        </w:tc>
      </w:tr>
      <w:tr w14:paraId="06A26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18554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2022-12-26 </w:t>
            </w: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to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 2023-02-28</w:t>
            </w:r>
          </w:p>
        </w:tc>
        <w:tc>
          <w:tcPr>
            <w:tcW w:w="408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BC91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cycles of PRaG regimen</w:t>
            </w:r>
          </w:p>
        </w:tc>
        <w:tc>
          <w:tcPr>
            <w:tcW w:w="2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487B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Partial Respons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 (PR)</w:t>
            </w:r>
          </w:p>
        </w:tc>
      </w:tr>
      <w:tr w14:paraId="38336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0A4FF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2023-03-28 </w:t>
            </w: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to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 2023-07-18</w:t>
            </w:r>
          </w:p>
        </w:tc>
        <w:tc>
          <w:tcPr>
            <w:tcW w:w="408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DEDA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6 cycles of PD-1 inhibitor monotherapy as maintenance</w:t>
            </w:r>
          </w:p>
        </w:tc>
        <w:tc>
          <w:tcPr>
            <w:tcW w:w="2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C247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Partial Respons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 (PR)</w:t>
            </w:r>
          </w:p>
        </w:tc>
      </w:tr>
      <w:tr w14:paraId="680A5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86A6A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2024-11-21 </w:t>
            </w: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to Present</w:t>
            </w:r>
          </w:p>
        </w:tc>
        <w:tc>
          <w:tcPr>
            <w:tcW w:w="408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5A8E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Under follow-up</w:t>
            </w:r>
          </w:p>
        </w:tc>
        <w:tc>
          <w:tcPr>
            <w:tcW w:w="253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FD9A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</w:rPr>
            </w:pPr>
            <w:r>
              <w:rPr>
                <w:rFonts w:hint="default" w:ascii="Times New Roman" w:hAnsi="Times New Roman" w:eastAsia="unset" w:cs="Times New Roman"/>
                <w:sz w:val="28"/>
                <w:szCs w:val="28"/>
              </w:rPr>
              <w:t>Complete Respons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8"/>
                <w:szCs w:val="28"/>
                <w:lang w:val="en-US" w:eastAsia="zh-CN" w:bidi="ar"/>
              </w:rPr>
              <w:t>（CR）</w:t>
            </w:r>
          </w:p>
        </w:tc>
      </w:tr>
    </w:tbl>
    <w:p w14:paraId="797DB506">
      <w:pPr>
        <w:rPr>
          <w:rFonts w:hint="eastAsia" w:ascii="宋体" w:hAnsi="宋体" w:eastAsia="宋体" w:cs="宋体"/>
          <w:color w:val="222222"/>
          <w:sz w:val="18"/>
          <w:szCs w:val="18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unse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CDA48C1-EAF9-409E-86B6-36784BBB63E6}"/>
    <w:docVar w:name="KY_MEDREF_VERSION" w:val="3"/>
  </w:docVars>
  <w:rsids>
    <w:rsidRoot w:val="1306430A"/>
    <w:rsid w:val="0000078A"/>
    <w:rsid w:val="000011D7"/>
    <w:rsid w:val="00004602"/>
    <w:rsid w:val="000925A7"/>
    <w:rsid w:val="000A4EB1"/>
    <w:rsid w:val="000A642F"/>
    <w:rsid w:val="000D1EA5"/>
    <w:rsid w:val="000E0BB5"/>
    <w:rsid w:val="00120FE8"/>
    <w:rsid w:val="00163F5F"/>
    <w:rsid w:val="00186207"/>
    <w:rsid w:val="00191F22"/>
    <w:rsid w:val="001E34B2"/>
    <w:rsid w:val="00240088"/>
    <w:rsid w:val="00242E7B"/>
    <w:rsid w:val="002964A7"/>
    <w:rsid w:val="002B0118"/>
    <w:rsid w:val="002E19B9"/>
    <w:rsid w:val="00356B30"/>
    <w:rsid w:val="00375BFD"/>
    <w:rsid w:val="0040128D"/>
    <w:rsid w:val="00406C74"/>
    <w:rsid w:val="00426012"/>
    <w:rsid w:val="00460840"/>
    <w:rsid w:val="004E552E"/>
    <w:rsid w:val="00553F85"/>
    <w:rsid w:val="00556224"/>
    <w:rsid w:val="00565739"/>
    <w:rsid w:val="0056601D"/>
    <w:rsid w:val="005713CF"/>
    <w:rsid w:val="005E75EC"/>
    <w:rsid w:val="006211ED"/>
    <w:rsid w:val="00623BFA"/>
    <w:rsid w:val="006951BE"/>
    <w:rsid w:val="006C42AC"/>
    <w:rsid w:val="00702F6F"/>
    <w:rsid w:val="0071223F"/>
    <w:rsid w:val="00740A1E"/>
    <w:rsid w:val="007A1B2D"/>
    <w:rsid w:val="007B7293"/>
    <w:rsid w:val="007C3077"/>
    <w:rsid w:val="007D48B4"/>
    <w:rsid w:val="007D67D9"/>
    <w:rsid w:val="007F4548"/>
    <w:rsid w:val="008268C4"/>
    <w:rsid w:val="00863C0C"/>
    <w:rsid w:val="00890733"/>
    <w:rsid w:val="008B601F"/>
    <w:rsid w:val="008C72FF"/>
    <w:rsid w:val="008E4A6B"/>
    <w:rsid w:val="00916E19"/>
    <w:rsid w:val="00957089"/>
    <w:rsid w:val="009850A1"/>
    <w:rsid w:val="009E3CFA"/>
    <w:rsid w:val="009E5AAB"/>
    <w:rsid w:val="009F152C"/>
    <w:rsid w:val="009F7DFE"/>
    <w:rsid w:val="00A04569"/>
    <w:rsid w:val="00A0537E"/>
    <w:rsid w:val="00A225D0"/>
    <w:rsid w:val="00A31D09"/>
    <w:rsid w:val="00AA17DF"/>
    <w:rsid w:val="00AD4508"/>
    <w:rsid w:val="00BA49ED"/>
    <w:rsid w:val="00BD6B23"/>
    <w:rsid w:val="00C0644A"/>
    <w:rsid w:val="00C07C13"/>
    <w:rsid w:val="00C47966"/>
    <w:rsid w:val="00C738FA"/>
    <w:rsid w:val="00CB1D80"/>
    <w:rsid w:val="00CE4D26"/>
    <w:rsid w:val="00CF7F2A"/>
    <w:rsid w:val="00E06F3B"/>
    <w:rsid w:val="00E20D7A"/>
    <w:rsid w:val="00E262DA"/>
    <w:rsid w:val="00ED1FD7"/>
    <w:rsid w:val="00EE0E7B"/>
    <w:rsid w:val="00F17F82"/>
    <w:rsid w:val="00F800A3"/>
    <w:rsid w:val="00FA1950"/>
    <w:rsid w:val="00FB5B82"/>
    <w:rsid w:val="00FD3414"/>
    <w:rsid w:val="0676641E"/>
    <w:rsid w:val="09414AC1"/>
    <w:rsid w:val="0A8D39DF"/>
    <w:rsid w:val="110C1E59"/>
    <w:rsid w:val="1306430A"/>
    <w:rsid w:val="13525B1D"/>
    <w:rsid w:val="17D11706"/>
    <w:rsid w:val="1DFB128B"/>
    <w:rsid w:val="23580F2E"/>
    <w:rsid w:val="2B9D1BD3"/>
    <w:rsid w:val="34D04DC8"/>
    <w:rsid w:val="39B85D22"/>
    <w:rsid w:val="40833636"/>
    <w:rsid w:val="4A657FCB"/>
    <w:rsid w:val="4E4A12EF"/>
    <w:rsid w:val="4ECD3CCE"/>
    <w:rsid w:val="5257222D"/>
    <w:rsid w:val="53C90F08"/>
    <w:rsid w:val="54D062C6"/>
    <w:rsid w:val="5A7C4A23"/>
    <w:rsid w:val="5CC46711"/>
    <w:rsid w:val="5FB54A36"/>
    <w:rsid w:val="5FE86BBA"/>
    <w:rsid w:val="636447A9"/>
    <w:rsid w:val="64447ED9"/>
    <w:rsid w:val="65714CB8"/>
    <w:rsid w:val="65A90B99"/>
    <w:rsid w:val="68896A60"/>
    <w:rsid w:val="69110F2F"/>
    <w:rsid w:val="69B95123"/>
    <w:rsid w:val="69FB573C"/>
    <w:rsid w:val="708D5798"/>
    <w:rsid w:val="75ED6880"/>
    <w:rsid w:val="76976637"/>
    <w:rsid w:val="78542BE7"/>
    <w:rsid w:val="7ABB6F4D"/>
    <w:rsid w:val="7E98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pPr>
      <w:jc w:val="left"/>
    </w:p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3"/>
    <w:uiPriority w:val="0"/>
    <w:rPr>
      <w:kern w:val="2"/>
      <w:sz w:val="18"/>
      <w:szCs w:val="18"/>
    </w:rPr>
  </w:style>
  <w:style w:type="character" w:customStyle="1" w:styleId="11">
    <w:name w:val="批注文字 字符"/>
    <w:basedOn w:val="7"/>
    <w:link w:val="2"/>
    <w:uiPriority w:val="0"/>
    <w:rPr>
      <w:kern w:val="2"/>
      <w:sz w:val="21"/>
      <w:szCs w:val="24"/>
    </w:rPr>
  </w:style>
  <w:style w:type="character" w:customStyle="1" w:styleId="12">
    <w:name w:val="批注主题 字符"/>
    <w:basedOn w:val="11"/>
    <w:link w:val="5"/>
    <w:qFormat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444</Characters>
  <Lines>83</Lines>
  <Paragraphs>23</Paragraphs>
  <TotalTime>0</TotalTime>
  <ScaleCrop>false</ScaleCrop>
  <LinksUpToDate>false</LinksUpToDate>
  <CharactersWithSpaces>48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7:48:00Z</dcterms:created>
  <dc:creator>依旧i</dc:creator>
  <cp:lastModifiedBy>Administrator</cp:lastModifiedBy>
  <dcterms:modified xsi:type="dcterms:W3CDTF">2025-11-20T10:08:10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141D50ABDDB4850A96D3FA24CACB0AC_11</vt:lpwstr>
  </property>
  <property fmtid="{D5CDD505-2E9C-101B-9397-08002B2CF9AE}" pid="4" name="KSOTemplateDocerSaveRecord">
    <vt:lpwstr>eyJoZGlkIjoiOWMwZTI1ZTgyNTU3MzU5NGM5YjBjYjg3ZDU0MDliZmEifQ==</vt:lpwstr>
  </property>
</Properties>
</file>